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6E4E8" w14:textId="41AE4FC4" w:rsidR="002204B7" w:rsidRPr="009079F4" w:rsidRDefault="00466928" w:rsidP="002204B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CA"/>
        </w:rPr>
        <w:t xml:space="preserve">Multimedia Appendix </w:t>
      </w:r>
      <w:r w:rsidR="00D3705B">
        <w:rPr>
          <w:rFonts w:ascii="Arial" w:hAnsi="Arial" w:cs="Arial"/>
          <w:b/>
          <w:bCs/>
          <w:lang w:val="en-CA"/>
        </w:rPr>
        <w:t>5</w:t>
      </w:r>
      <w:r w:rsidR="002204B7" w:rsidRPr="00951390">
        <w:rPr>
          <w:rFonts w:ascii="Arial" w:hAnsi="Arial" w:cs="Arial"/>
          <w:b/>
          <w:bCs/>
          <w:lang w:val="en-CA"/>
        </w:rPr>
        <w:t>.</w:t>
      </w:r>
      <w:r w:rsidR="002204B7" w:rsidRPr="00AD16CE">
        <w:rPr>
          <w:rFonts w:ascii="Arial" w:hAnsi="Arial" w:cs="Arial"/>
          <w:lang w:val="en-CA"/>
        </w:rPr>
        <w:t xml:space="preserve"> </w:t>
      </w:r>
      <w:r w:rsidR="00893490">
        <w:rPr>
          <w:rFonts w:ascii="Arial" w:hAnsi="Arial" w:cs="Arial"/>
          <w:lang w:val="en-US"/>
        </w:rPr>
        <w:t>R</w:t>
      </w:r>
      <w:r w:rsidR="002204B7">
        <w:rPr>
          <w:rFonts w:ascii="Arial" w:hAnsi="Arial" w:cs="Arial"/>
          <w:lang w:val="en-US"/>
        </w:rPr>
        <w:t>equirements and outcomes</w:t>
      </w:r>
      <w:r w:rsidR="00893490">
        <w:rPr>
          <w:rFonts w:ascii="Arial" w:hAnsi="Arial" w:cs="Arial"/>
          <w:lang w:val="en-US"/>
        </w:rPr>
        <w:t xml:space="preserve"> of included studies</w:t>
      </w:r>
    </w:p>
    <w:tbl>
      <w:tblPr>
        <w:tblW w:w="12028" w:type="dxa"/>
        <w:tblLook w:val="04A0" w:firstRow="1" w:lastRow="0" w:firstColumn="1" w:lastColumn="0" w:noHBand="0" w:noVBand="1"/>
      </w:tblPr>
      <w:tblGrid>
        <w:gridCol w:w="1444"/>
        <w:gridCol w:w="1159"/>
        <w:gridCol w:w="1276"/>
        <w:gridCol w:w="1134"/>
        <w:gridCol w:w="1134"/>
        <w:gridCol w:w="992"/>
        <w:gridCol w:w="1276"/>
        <w:gridCol w:w="1134"/>
        <w:gridCol w:w="1276"/>
        <w:gridCol w:w="1203"/>
      </w:tblGrid>
      <w:tr w:rsidR="00CE6C5B" w:rsidRPr="00636229" w14:paraId="4A44088E" w14:textId="77777777" w:rsidTr="00E82664">
        <w:trPr>
          <w:trHeight w:val="32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FE8C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3765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otivation Profi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0551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earch Go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D648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6A8A" w14:textId="71520CB8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onthly Ste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F6A3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 Ste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C87E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arget Sample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7E96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nrolled Participa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213A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tained Participant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74A7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Completion</w:t>
            </w:r>
          </w:p>
        </w:tc>
      </w:tr>
      <w:tr w:rsidR="00CE6C5B" w:rsidRPr="00636229" w14:paraId="0668670B" w14:textId="77777777" w:rsidTr="00E82664">
        <w:trPr>
          <w:trHeight w:val="340"/>
        </w:trPr>
        <w:tc>
          <w:tcPr>
            <w:tcW w:w="12028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8F9EB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 =&lt; 12 weeks</w:t>
            </w:r>
          </w:p>
        </w:tc>
      </w:tr>
      <w:tr w:rsidR="00CE6C5B" w:rsidRPr="00636229" w14:paraId="6ACD9BB8" w14:textId="77777777" w:rsidTr="00E82664">
        <w:trPr>
          <w:trHeight w:val="463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DF5E" w14:textId="08FB7174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adle</w:t>
            </w:r>
            <w:proofErr w:type="spellEnd"/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 2021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</w:t>
            </w:r>
            <w:r w:rsidR="00E826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2231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942F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9582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6C2D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CCEA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33A8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773D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5CBE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A8FD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%</w:t>
            </w:r>
          </w:p>
        </w:tc>
      </w:tr>
      <w:tr w:rsidR="00CE6C5B" w:rsidRPr="00636229" w14:paraId="398C5C01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C951" w14:textId="313C1CD9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atap et al., 2020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</w:t>
            </w:r>
            <w:r w:rsidR="00E826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22C9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4452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ECAF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C8D2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F290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42B9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86D4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41C4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D25E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%</w:t>
            </w:r>
          </w:p>
        </w:tc>
      </w:tr>
      <w:tr w:rsidR="00CE6C5B" w:rsidRPr="00636229" w14:paraId="63A3BB45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75F1" w14:textId="6A2B830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iley et al., 2020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</w:t>
            </w:r>
            <w:r w:rsidR="00E826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87C0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AB7C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B2FA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EF45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0ABA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412F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8A15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1196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65B0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%</w:t>
            </w:r>
          </w:p>
        </w:tc>
      </w:tr>
      <w:tr w:rsidR="00CE6C5B" w:rsidRPr="00636229" w14:paraId="3D4ABAB7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CE25" w14:textId="553A73A5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dney et al., 201</w:t>
            </w:r>
            <w:r w:rsidR="00A110D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[</w:t>
            </w:r>
            <w:r w:rsidR="00A110D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</w:t>
            </w:r>
            <w:r w:rsidR="003B57B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3031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9DF8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0897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45FF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29DD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0881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3B90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0982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0A65A" w14:textId="77777777" w:rsidR="00CE6C5B" w:rsidRPr="00636229" w:rsidRDefault="00CE6C5B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%</w:t>
            </w:r>
          </w:p>
        </w:tc>
      </w:tr>
      <w:tr w:rsidR="00E82664" w:rsidRPr="00636229" w14:paraId="71722741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D5895" w14:textId="725A848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atap et al., 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 [8</w:t>
            </w:r>
            <w:r w:rsidR="00D3705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C2872" w14:textId="350D3E1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8487F" w14:textId="581417CD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21AFB" w14:textId="15E201B2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1022" w14:textId="1A67C48F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D96B" w14:textId="19EC72F3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EBB61" w14:textId="1F029551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76C75" w14:textId="41271161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86D7D" w14:textId="12D27E9F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3BF6" w14:textId="30505F12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%</w:t>
            </w:r>
          </w:p>
        </w:tc>
      </w:tr>
      <w:tr w:rsidR="00E82664" w:rsidRPr="00636229" w14:paraId="3D82A3E0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C73C" w14:textId="78B95C46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Poppe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8 [65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30F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A05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ory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D6B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F6C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B6C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D1F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D49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F98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004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4E523CFA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25F7" w14:textId="6758051E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Ashford et al., 2018 [57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363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D2B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990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028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D29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858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8AD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810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516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%</w:t>
            </w:r>
          </w:p>
        </w:tc>
      </w:tr>
      <w:tr w:rsidR="00E82664" w:rsidRPr="00636229" w14:paraId="7ABE9744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2B32" w14:textId="6274D9BD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Mitchell et al., 2018 [79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F7F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115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ory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9A5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C92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B73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12E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90B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CA6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B5F9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%</w:t>
            </w:r>
          </w:p>
        </w:tc>
      </w:tr>
      <w:tr w:rsidR="00E82664" w:rsidRPr="00636229" w14:paraId="22B735F8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DA8E" w14:textId="1130FEEA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Crouthamel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8 [7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A32D5" w14:textId="5135AB2A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CE687" w14:textId="21305B3E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9805" w14:textId="0E0D7E2F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8BC87" w14:textId="1A1C173F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502D" w14:textId="23025363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18C9D" w14:textId="3034BB2F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C3AB3" w14:textId="14F31CDE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D2CC" w14:textId="23CDA702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7B9FE" w14:textId="50C4C67C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%</w:t>
            </w:r>
          </w:p>
        </w:tc>
      </w:tr>
      <w:tr w:rsidR="00E82664" w:rsidRPr="00636229" w14:paraId="6D4E908C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F81F" w14:textId="3EB4928C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Abbate et al., 2017 [53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B72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DAD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4B5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FFC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832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834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D8B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C3F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718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%</w:t>
            </w:r>
          </w:p>
        </w:tc>
      </w:tr>
      <w:tr w:rsidR="00E82664" w:rsidRPr="00636229" w14:paraId="4944C6F7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4DC2" w14:textId="765A809C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Gordon et al., 2017 [55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F1E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107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C3F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0A2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C30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7CA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A58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737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BD7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%</w:t>
            </w:r>
          </w:p>
        </w:tc>
      </w:tr>
      <w:tr w:rsidR="00E82664" w:rsidRPr="00636229" w14:paraId="0D9B0A38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BCCE" w14:textId="18F4DCFD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Fleischmann et al., 2017 [58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2B3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B01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ory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6D6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ED1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76E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625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95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356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959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35B38C09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AE95" w14:textId="556E13FA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idargaddi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7 [59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525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712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EE4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4FC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007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369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E72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42D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0D5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%</w:t>
            </w:r>
          </w:p>
        </w:tc>
      </w:tr>
      <w:tr w:rsidR="00E82664" w:rsidRPr="00636229" w14:paraId="1EFE7559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0F69" w14:textId="78932222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choenfelder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7 [73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F65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BD6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A7F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460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8D8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429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C26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7C3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874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%</w:t>
            </w:r>
          </w:p>
        </w:tc>
      </w:tr>
      <w:tr w:rsidR="00E82664" w:rsidRPr="00636229" w14:paraId="4031017A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9BAB" w14:textId="483B1679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hort et al., 2017 [63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8BBC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6DC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274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34C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287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131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BD5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685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678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%</w:t>
            </w:r>
          </w:p>
        </w:tc>
      </w:tr>
      <w:tr w:rsidR="00E82664" w:rsidRPr="00636229" w14:paraId="1C0F221F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9C3C3" w14:textId="4EB57441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chlosser et al., 2017 [74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0691" w14:textId="6882DEF5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09110" w14:textId="7C5F2EC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thesis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9E8FB" w14:textId="4D9171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BBAAD" w14:textId="5FBACF06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5625B" w14:textId="0F9B261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AF8EE" w14:textId="41A4F154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C7AF5" w14:textId="09BADF0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5F831" w14:textId="7FEF297D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F2946" w14:textId="76B18D00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%</w:t>
            </w:r>
          </w:p>
        </w:tc>
      </w:tr>
      <w:tr w:rsidR="00E82664" w:rsidRPr="00636229" w14:paraId="58E83A55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21A8" w14:textId="1D2973AF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Richards et al., 2016 [72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EC3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FC8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848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86E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582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B80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683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DC0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B38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%</w:t>
            </w:r>
          </w:p>
        </w:tc>
      </w:tr>
      <w:tr w:rsidR="00E82664" w:rsidRPr="00636229" w14:paraId="44501D3E" w14:textId="77777777" w:rsidTr="00E82664">
        <w:trPr>
          <w:trHeight w:val="34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B05C" w14:textId="0E3D2C98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lastRenderedPageBreak/>
              <w:t>Blake et al., 2017 [77]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9F5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0E3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3BE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E4B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AF8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65C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531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5E4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F4D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%</w:t>
            </w:r>
          </w:p>
        </w:tc>
      </w:tr>
      <w:tr w:rsidR="00E82664" w:rsidRPr="00636229" w14:paraId="69D6AF37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9E27" w14:textId="660C4372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Zarski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6 [64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14B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5C1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AD4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7AB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B21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3DF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720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E74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A6B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%</w:t>
            </w:r>
          </w:p>
        </w:tc>
      </w:tr>
      <w:tr w:rsidR="00E82664" w:rsidRPr="00636229" w14:paraId="42BC0A01" w14:textId="77777777" w:rsidTr="00E82664">
        <w:trPr>
          <w:trHeight w:val="340"/>
        </w:trPr>
        <w:tc>
          <w:tcPr>
            <w:tcW w:w="1202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CD10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 &gt; 12 weeks</w:t>
            </w:r>
          </w:p>
        </w:tc>
      </w:tr>
      <w:tr w:rsidR="00E82664" w:rsidRPr="00636229" w14:paraId="513156CD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A9FF" w14:textId="15AF61ED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Hernandez-Ramos et al., 2021 [43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691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505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ory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9BB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258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7D6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2F6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C7A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021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798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66CCEE62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D664A" w14:textId="080F0FD0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chneider et al., 2021 [69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9E83F" w14:textId="25BEF61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F77AE" w14:textId="6A906FCD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F09ED" w14:textId="1F1117CF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CC062" w14:textId="1623CDCE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D5008" w14:textId="3521ECD4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43A57" w14:textId="71B121EB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F09F9" w14:textId="015C68CB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E84A7" w14:textId="14512FE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3C36D" w14:textId="7AB5046B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5AE1AB47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EFCC" w14:textId="223D0171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Chernick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, 2021 [62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43A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D9C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6FC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0B1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785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271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E7B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E27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F08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%</w:t>
            </w:r>
          </w:p>
        </w:tc>
      </w:tr>
      <w:tr w:rsidR="00E82664" w:rsidRPr="00636229" w14:paraId="523FF121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E9DC" w14:textId="08794E5A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Damschroder et al., 2020 [48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92A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387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822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DAE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BE1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FFE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2E2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AE8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C867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%</w:t>
            </w:r>
          </w:p>
        </w:tc>
      </w:tr>
      <w:tr w:rsidR="00E82664" w:rsidRPr="00636229" w14:paraId="0F0BCC8E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6641D" w14:textId="5EBD16D8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aca-Motes et al., 2019 [71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B8780" w14:textId="7045E1DB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A009C" w14:textId="269379D1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thesis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6229B" w14:textId="12E9623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A8E85" w14:textId="6B4544A5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A419C" w14:textId="5B676500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3C779" w14:textId="06DBCB18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869EF" w14:textId="23AD6B5C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4F521" w14:textId="398D5928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3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BDD8" w14:textId="393EFBCE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%</w:t>
            </w:r>
          </w:p>
        </w:tc>
      </w:tr>
      <w:tr w:rsidR="00E82664" w:rsidRPr="00636229" w14:paraId="41A3D363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EFA8" w14:textId="1B0812A5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Garabedian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9 [67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D8E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B35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DF6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25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F6F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06A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BD0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15B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464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%</w:t>
            </w:r>
          </w:p>
        </w:tc>
      </w:tr>
      <w:tr w:rsidR="00E82664" w:rsidRPr="00636229" w14:paraId="1A12CF68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4785" w14:textId="22A05440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Edney et al., 2019 [60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88E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68E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F45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4F7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B2B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130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E98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0FD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AA3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%</w:t>
            </w:r>
          </w:p>
        </w:tc>
      </w:tr>
      <w:tr w:rsidR="00E82664" w:rsidRPr="00636229" w14:paraId="7B878A86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90F0" w14:textId="0064CAB9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Watson et al., 2018 [50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1DF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008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B0E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604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022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458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02F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9D0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0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644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%</w:t>
            </w:r>
          </w:p>
        </w:tc>
      </w:tr>
      <w:tr w:rsidR="00E82664" w:rsidRPr="00636229" w14:paraId="75575C6D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2042" w14:textId="388C8568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ott et al., 2018 [51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34E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733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thesis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AAA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49F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BCD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10E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29C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BCC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458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3ECD578B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C2B3" w14:textId="0D6CBA72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Hamilton et al., 2018 [52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25A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E66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firm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58EE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6AB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E60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CA0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317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10D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294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%</w:t>
            </w:r>
          </w:p>
        </w:tc>
      </w:tr>
      <w:tr w:rsidR="00E82664" w:rsidRPr="00636229" w14:paraId="131150F8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45BD" w14:textId="758EEEF1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Korinek et al., 2018 [68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401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C4A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thesis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D08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6633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761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0A3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4F2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5D3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DCD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159B589C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EF5F" w14:textId="70E2E305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Druce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17 [54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C89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CBE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745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31B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62E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DF5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AE4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BC2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D0C7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E82664" w:rsidRPr="00636229" w14:paraId="136D08B8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04E2" w14:textId="77BDE9CA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Kim et al., 2017 [70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F0C0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055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thesis-Driv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C4A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E8E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C24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48F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60F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660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38F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3D3CE784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4745" w14:textId="730CD2C3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Chan et al., 2017 [61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066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32D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86B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438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6C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21B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3786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00A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9D07" w14:textId="77777777" w:rsidR="00E82664" w:rsidRPr="00636229" w:rsidRDefault="00E82664" w:rsidP="00E82664">
            <w:pPr>
              <w:keepNext/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%</w:t>
            </w:r>
          </w:p>
        </w:tc>
      </w:tr>
      <w:tr w:rsidR="00E82664" w:rsidRPr="00636229" w14:paraId="6A24FD74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FC8D" w14:textId="42C065B0" w:rsidR="00E82664" w:rsidRPr="00E82664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ot et al., 2016 [6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A6EC9" w14:textId="76383239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8EC63" w14:textId="233AA7C2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63DC" w14:textId="58FB2432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0DD37" w14:textId="1C12D3B5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36F35" w14:textId="43FB34C3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1122" w14:textId="5BCF0AF5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406C3" w14:textId="5CF975C8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456A2" w14:textId="436BC874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C5EFD" w14:textId="38AB8832" w:rsidR="00E82664" w:rsidRPr="00636229" w:rsidRDefault="00E82664" w:rsidP="00E82664">
            <w:pPr>
              <w:keepNext/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%</w:t>
            </w:r>
          </w:p>
        </w:tc>
      </w:tr>
      <w:tr w:rsidR="00E82664" w:rsidRPr="00636229" w14:paraId="53D05633" w14:textId="77777777" w:rsidTr="00E82664">
        <w:trPr>
          <w:trHeight w:val="340"/>
        </w:trPr>
        <w:tc>
          <w:tcPr>
            <w:tcW w:w="12028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2305" w14:textId="4D2A6DE4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 unspecified</w:t>
            </w:r>
          </w:p>
        </w:tc>
      </w:tr>
      <w:tr w:rsidR="00E82664" w:rsidRPr="00636229" w14:paraId="44EAE59B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EBF8" w14:textId="16E8AF4E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Zlotorzynska</w:t>
            </w:r>
            <w:proofErr w:type="spellEnd"/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et al., 2021 [66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368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A92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645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1A0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5B01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14B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C5F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7C9C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569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53E3594D" w14:textId="77777777" w:rsidTr="00E82664">
        <w:trPr>
          <w:trHeight w:val="340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982A" w14:textId="6C0833EB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lastRenderedPageBreak/>
              <w:t>Williamson et al., 2018 [76]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486B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4FD7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F0AD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1D3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0D3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A8CF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DF1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8A0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7D5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E82664" w:rsidRPr="00636229" w14:paraId="1E4E0A53" w14:textId="77777777" w:rsidTr="00E82664">
        <w:trPr>
          <w:trHeight w:val="34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73E4" w14:textId="34E3F257" w:rsidR="00E82664" w:rsidRPr="001435AA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435AA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Laws et al., 2016 [56]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AE9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rins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E2F8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plor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37B5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FF02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CAE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4F04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4EC0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1729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39AA" w14:textId="77777777" w:rsidR="00E82664" w:rsidRPr="00636229" w:rsidRDefault="00E82664" w:rsidP="00E82664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</w:tbl>
    <w:p w14:paraId="41D7654E" w14:textId="0A08ACEA" w:rsidR="002204B7" w:rsidRDefault="002204B7" w:rsidP="009079F4">
      <w:pPr>
        <w:rPr>
          <w:rFonts w:ascii="Arial" w:hAnsi="Arial" w:cs="Arial"/>
          <w:lang w:val="en-US"/>
        </w:rPr>
      </w:pPr>
    </w:p>
    <w:sectPr w:rsidR="002204B7" w:rsidSect="004669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F402D" w14:textId="77777777" w:rsidR="005A2CA0" w:rsidRDefault="005A2CA0">
      <w:pPr>
        <w:spacing w:after="0" w:line="240" w:lineRule="auto"/>
      </w:pPr>
      <w:r>
        <w:separator/>
      </w:r>
    </w:p>
  </w:endnote>
  <w:endnote w:type="continuationSeparator" w:id="0">
    <w:p w14:paraId="7E829507" w14:textId="77777777" w:rsidR="005A2CA0" w:rsidRDefault="005A2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35325" w14:textId="77777777" w:rsidR="005A2CA0" w:rsidRDefault="005A2CA0">
      <w:pPr>
        <w:spacing w:after="0" w:line="240" w:lineRule="auto"/>
      </w:pPr>
      <w:r>
        <w:separator/>
      </w:r>
    </w:p>
  </w:footnote>
  <w:footnote w:type="continuationSeparator" w:id="0">
    <w:p w14:paraId="18695AB1" w14:textId="77777777" w:rsidR="005A2CA0" w:rsidRDefault="005A2C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B14A0"/>
    <w:multiLevelType w:val="hybridMultilevel"/>
    <w:tmpl w:val="AEAA6414"/>
    <w:lvl w:ilvl="0" w:tplc="CB784D44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3610D"/>
    <w:multiLevelType w:val="hybridMultilevel"/>
    <w:tmpl w:val="F87A2158"/>
    <w:lvl w:ilvl="0" w:tplc="588EC44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806927">
    <w:abstractNumId w:val="1"/>
  </w:num>
  <w:num w:numId="2" w16cid:durableId="83788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31"/>
    <w:rsid w:val="00005631"/>
    <w:rsid w:val="00012409"/>
    <w:rsid w:val="000136EC"/>
    <w:rsid w:val="00020F9F"/>
    <w:rsid w:val="000419CA"/>
    <w:rsid w:val="000431EA"/>
    <w:rsid w:val="000537FE"/>
    <w:rsid w:val="00055E29"/>
    <w:rsid w:val="000A1727"/>
    <w:rsid w:val="000A3B11"/>
    <w:rsid w:val="000A7F54"/>
    <w:rsid w:val="000B6534"/>
    <w:rsid w:val="000E3743"/>
    <w:rsid w:val="000E4B19"/>
    <w:rsid w:val="001017BD"/>
    <w:rsid w:val="0011717E"/>
    <w:rsid w:val="00131905"/>
    <w:rsid w:val="001435AA"/>
    <w:rsid w:val="0015633E"/>
    <w:rsid w:val="0015674C"/>
    <w:rsid w:val="00161168"/>
    <w:rsid w:val="001B05F2"/>
    <w:rsid w:val="001C1930"/>
    <w:rsid w:val="001C6C36"/>
    <w:rsid w:val="001D0077"/>
    <w:rsid w:val="001E1299"/>
    <w:rsid w:val="001E12A0"/>
    <w:rsid w:val="001E18FA"/>
    <w:rsid w:val="001E2C8E"/>
    <w:rsid w:val="001E767A"/>
    <w:rsid w:val="001F1ED0"/>
    <w:rsid w:val="002158A0"/>
    <w:rsid w:val="002204B7"/>
    <w:rsid w:val="0022634A"/>
    <w:rsid w:val="00242BC2"/>
    <w:rsid w:val="00252C96"/>
    <w:rsid w:val="00262F47"/>
    <w:rsid w:val="00282015"/>
    <w:rsid w:val="00293069"/>
    <w:rsid w:val="002A095B"/>
    <w:rsid w:val="002A6093"/>
    <w:rsid w:val="002C0E4B"/>
    <w:rsid w:val="002C1B2F"/>
    <w:rsid w:val="002C3C2A"/>
    <w:rsid w:val="002D026F"/>
    <w:rsid w:val="002E63A6"/>
    <w:rsid w:val="00300C16"/>
    <w:rsid w:val="00305555"/>
    <w:rsid w:val="00311C20"/>
    <w:rsid w:val="003128D6"/>
    <w:rsid w:val="0032398B"/>
    <w:rsid w:val="00361DE6"/>
    <w:rsid w:val="00367581"/>
    <w:rsid w:val="00396C8A"/>
    <w:rsid w:val="003B42F7"/>
    <w:rsid w:val="003B57B0"/>
    <w:rsid w:val="003C3223"/>
    <w:rsid w:val="003D11DC"/>
    <w:rsid w:val="003D3F98"/>
    <w:rsid w:val="003F2DD8"/>
    <w:rsid w:val="0040575F"/>
    <w:rsid w:val="00411C4F"/>
    <w:rsid w:val="0041516B"/>
    <w:rsid w:val="00422A50"/>
    <w:rsid w:val="0043144E"/>
    <w:rsid w:val="00434F6E"/>
    <w:rsid w:val="00466928"/>
    <w:rsid w:val="0047313F"/>
    <w:rsid w:val="00481E97"/>
    <w:rsid w:val="004938AC"/>
    <w:rsid w:val="004A3766"/>
    <w:rsid w:val="004A44E6"/>
    <w:rsid w:val="004B37C5"/>
    <w:rsid w:val="004C6AFB"/>
    <w:rsid w:val="004C704F"/>
    <w:rsid w:val="004C7CFB"/>
    <w:rsid w:val="004D1434"/>
    <w:rsid w:val="004D6734"/>
    <w:rsid w:val="004E5C6C"/>
    <w:rsid w:val="004F391A"/>
    <w:rsid w:val="00506FBF"/>
    <w:rsid w:val="00521C29"/>
    <w:rsid w:val="005241B6"/>
    <w:rsid w:val="00532021"/>
    <w:rsid w:val="00536255"/>
    <w:rsid w:val="005434F8"/>
    <w:rsid w:val="005436BF"/>
    <w:rsid w:val="00573419"/>
    <w:rsid w:val="00583D09"/>
    <w:rsid w:val="005A2CA0"/>
    <w:rsid w:val="005E3503"/>
    <w:rsid w:val="005E5618"/>
    <w:rsid w:val="005F193E"/>
    <w:rsid w:val="005F20A6"/>
    <w:rsid w:val="005F24EB"/>
    <w:rsid w:val="00602D16"/>
    <w:rsid w:val="00610AE3"/>
    <w:rsid w:val="00621387"/>
    <w:rsid w:val="00622609"/>
    <w:rsid w:val="00626F0D"/>
    <w:rsid w:val="0063020D"/>
    <w:rsid w:val="006338B0"/>
    <w:rsid w:val="00633968"/>
    <w:rsid w:val="0063590A"/>
    <w:rsid w:val="00636229"/>
    <w:rsid w:val="00640CA5"/>
    <w:rsid w:val="006424A4"/>
    <w:rsid w:val="00646128"/>
    <w:rsid w:val="00674E33"/>
    <w:rsid w:val="00681A3B"/>
    <w:rsid w:val="0069273C"/>
    <w:rsid w:val="00694FD6"/>
    <w:rsid w:val="006B435D"/>
    <w:rsid w:val="006E068C"/>
    <w:rsid w:val="006E0A98"/>
    <w:rsid w:val="006E2469"/>
    <w:rsid w:val="006E36F5"/>
    <w:rsid w:val="006F5D2B"/>
    <w:rsid w:val="00717DB6"/>
    <w:rsid w:val="00727EB5"/>
    <w:rsid w:val="00756DF1"/>
    <w:rsid w:val="00763AB6"/>
    <w:rsid w:val="00770942"/>
    <w:rsid w:val="007765FD"/>
    <w:rsid w:val="00782FDD"/>
    <w:rsid w:val="007B7CF4"/>
    <w:rsid w:val="00821660"/>
    <w:rsid w:val="00821810"/>
    <w:rsid w:val="00830801"/>
    <w:rsid w:val="00840D6A"/>
    <w:rsid w:val="008421BE"/>
    <w:rsid w:val="008459A5"/>
    <w:rsid w:val="00850EF8"/>
    <w:rsid w:val="00852C1F"/>
    <w:rsid w:val="008631FE"/>
    <w:rsid w:val="008642E3"/>
    <w:rsid w:val="0086549E"/>
    <w:rsid w:val="0087681E"/>
    <w:rsid w:val="00893490"/>
    <w:rsid w:val="008A4990"/>
    <w:rsid w:val="008A51F7"/>
    <w:rsid w:val="008F6587"/>
    <w:rsid w:val="009079F4"/>
    <w:rsid w:val="009308B1"/>
    <w:rsid w:val="00937591"/>
    <w:rsid w:val="00942DF1"/>
    <w:rsid w:val="00951390"/>
    <w:rsid w:val="0097119B"/>
    <w:rsid w:val="009840C4"/>
    <w:rsid w:val="009951D5"/>
    <w:rsid w:val="009B5E86"/>
    <w:rsid w:val="009B66C8"/>
    <w:rsid w:val="009C54AC"/>
    <w:rsid w:val="009C6232"/>
    <w:rsid w:val="009D661D"/>
    <w:rsid w:val="009E30AE"/>
    <w:rsid w:val="009F0878"/>
    <w:rsid w:val="009F605A"/>
    <w:rsid w:val="00A0233E"/>
    <w:rsid w:val="00A110DC"/>
    <w:rsid w:val="00A27F18"/>
    <w:rsid w:val="00A31A33"/>
    <w:rsid w:val="00A45836"/>
    <w:rsid w:val="00A503B8"/>
    <w:rsid w:val="00A60EF9"/>
    <w:rsid w:val="00A71604"/>
    <w:rsid w:val="00AA2FE7"/>
    <w:rsid w:val="00AB0EA6"/>
    <w:rsid w:val="00AB30F4"/>
    <w:rsid w:val="00AB7549"/>
    <w:rsid w:val="00AD16CE"/>
    <w:rsid w:val="00AF5571"/>
    <w:rsid w:val="00AF70AF"/>
    <w:rsid w:val="00B120B6"/>
    <w:rsid w:val="00B2778B"/>
    <w:rsid w:val="00B37E09"/>
    <w:rsid w:val="00B47854"/>
    <w:rsid w:val="00B72FC0"/>
    <w:rsid w:val="00B80798"/>
    <w:rsid w:val="00BB3086"/>
    <w:rsid w:val="00BD68B8"/>
    <w:rsid w:val="00BE31D3"/>
    <w:rsid w:val="00BF2C1A"/>
    <w:rsid w:val="00C15EC4"/>
    <w:rsid w:val="00C24FD2"/>
    <w:rsid w:val="00C34D8F"/>
    <w:rsid w:val="00C362E8"/>
    <w:rsid w:val="00C435F0"/>
    <w:rsid w:val="00C43957"/>
    <w:rsid w:val="00C5164E"/>
    <w:rsid w:val="00C63088"/>
    <w:rsid w:val="00C64901"/>
    <w:rsid w:val="00C80EBE"/>
    <w:rsid w:val="00C8499A"/>
    <w:rsid w:val="00CA6F26"/>
    <w:rsid w:val="00CB0865"/>
    <w:rsid w:val="00CE09AA"/>
    <w:rsid w:val="00CE6C5B"/>
    <w:rsid w:val="00D0030F"/>
    <w:rsid w:val="00D01780"/>
    <w:rsid w:val="00D02D90"/>
    <w:rsid w:val="00D02F63"/>
    <w:rsid w:val="00D12772"/>
    <w:rsid w:val="00D1417C"/>
    <w:rsid w:val="00D2000C"/>
    <w:rsid w:val="00D3705B"/>
    <w:rsid w:val="00D47B23"/>
    <w:rsid w:val="00D52B1F"/>
    <w:rsid w:val="00D56736"/>
    <w:rsid w:val="00D86095"/>
    <w:rsid w:val="00DF3252"/>
    <w:rsid w:val="00DF4E62"/>
    <w:rsid w:val="00E000CD"/>
    <w:rsid w:val="00E0038D"/>
    <w:rsid w:val="00E0132B"/>
    <w:rsid w:val="00E0733A"/>
    <w:rsid w:val="00E10E91"/>
    <w:rsid w:val="00E277E9"/>
    <w:rsid w:val="00E66159"/>
    <w:rsid w:val="00E67D5B"/>
    <w:rsid w:val="00E75D94"/>
    <w:rsid w:val="00E82664"/>
    <w:rsid w:val="00E97E0F"/>
    <w:rsid w:val="00EB7F22"/>
    <w:rsid w:val="00EE4238"/>
    <w:rsid w:val="00EF63EF"/>
    <w:rsid w:val="00F24F37"/>
    <w:rsid w:val="00F258F8"/>
    <w:rsid w:val="00F34774"/>
    <w:rsid w:val="00F34B9B"/>
    <w:rsid w:val="00F41F47"/>
    <w:rsid w:val="00F5278F"/>
    <w:rsid w:val="00F56BB3"/>
    <w:rsid w:val="00F62017"/>
    <w:rsid w:val="00F90953"/>
    <w:rsid w:val="00F92FBF"/>
    <w:rsid w:val="00F93337"/>
    <w:rsid w:val="00FA78B9"/>
    <w:rsid w:val="00FA7DD8"/>
    <w:rsid w:val="00FB2390"/>
    <w:rsid w:val="00FB5033"/>
    <w:rsid w:val="00FC2F13"/>
    <w:rsid w:val="00FD4535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15E8"/>
  <w15:chartTrackingRefBased/>
  <w15:docId w15:val="{A6BBD512-9F5D-FD4C-9BB7-4395EEA4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31"/>
    <w:pPr>
      <w:spacing w:after="160" w:line="259" w:lineRule="auto"/>
    </w:pPr>
    <w:rPr>
      <w:rFonts w:eastAsiaTheme="minorHAnsi"/>
      <w:sz w:val="22"/>
      <w:szCs w:val="22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E3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0132B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F1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93E"/>
    <w:rPr>
      <w:rFonts w:eastAsiaTheme="minorHAnsi"/>
      <w:sz w:val="20"/>
      <w:szCs w:val="20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3E"/>
    <w:rPr>
      <w:rFonts w:eastAsiaTheme="minorHAnsi"/>
      <w:b/>
      <w:bCs/>
      <w:sz w:val="20"/>
      <w:szCs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156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6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423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79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79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079F4"/>
  </w:style>
  <w:style w:type="character" w:customStyle="1" w:styleId="Heading3Char">
    <w:name w:val="Heading 3 Char"/>
    <w:basedOn w:val="DefaultParagraphFont"/>
    <w:link w:val="Heading3"/>
    <w:uiPriority w:val="9"/>
    <w:semiHidden/>
    <w:rsid w:val="00020F9F"/>
    <w:rPr>
      <w:rFonts w:asciiTheme="majorHAnsi" w:eastAsiaTheme="majorEastAsia" w:hAnsiTheme="majorHAnsi" w:cstheme="majorBidi"/>
      <w:color w:val="1F3763" w:themeColor="accent1" w:themeShade="7F"/>
      <w:lang w:val="de-CH" w:eastAsia="en-US"/>
    </w:rPr>
  </w:style>
  <w:style w:type="paragraph" w:styleId="Revision">
    <w:name w:val="Revision"/>
    <w:hidden/>
    <w:uiPriority w:val="99"/>
    <w:semiHidden/>
    <w:rsid w:val="00E277E9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979038-D4DE-3F4A-9DD8-7DA239408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6</cp:revision>
  <dcterms:created xsi:type="dcterms:W3CDTF">2022-08-25T13:04:00Z</dcterms:created>
  <dcterms:modified xsi:type="dcterms:W3CDTF">2022-09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XbjbAC0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